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tbl>
      <w:tblPr>
        <w:tblW w:w="10551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954"/>
        <w:gridCol w:w="3801"/>
        <w:gridCol w:w="658"/>
        <w:gridCol w:w="782"/>
        <w:gridCol w:w="282"/>
        <w:gridCol w:w="649"/>
        <w:gridCol w:w="745"/>
        <w:gridCol w:w="265"/>
        <w:gridCol w:w="483"/>
        <w:gridCol w:w="483"/>
        <w:gridCol w:w="483"/>
        <w:gridCol w:w="483"/>
        <w:gridCol w:w="483"/>
      </w:tblGrid>
      <w:tr>
        <w:trPr>
          <w:trHeight w:val="1134" w:hRule="atLeast"/>
          <w:cantSplit w:val="true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Microarray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</w:r>
          </w:p>
        </w:tc>
        <w:tc>
          <w:tcPr>
            <w:tcW w:w="13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4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qPCR Validation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szCs w:val="24"/>
                <w:lang w:val="en-GB" w:eastAsia="de-DE"/>
              </w:rPr>
            </w:r>
          </w:p>
        </w:tc>
        <w:tc>
          <w:tcPr>
            <w:tcW w:w="483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Transcription factor</w:t>
            </w:r>
          </w:p>
        </w:tc>
        <w:tc>
          <w:tcPr>
            <w:tcW w:w="483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IEG</w:t>
            </w:r>
          </w:p>
        </w:tc>
        <w:tc>
          <w:tcPr>
            <w:tcW w:w="483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Behavior-related</w:t>
            </w:r>
          </w:p>
        </w:tc>
        <w:tc>
          <w:tcPr>
            <w:tcW w:w="483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Neuronal development</w:t>
            </w:r>
          </w:p>
        </w:tc>
        <w:tc>
          <w:tcPr>
            <w:tcW w:w="483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Circadian Rhythm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Symbol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Gene name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ratio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sz w:val="18"/>
                <w:szCs w:val="18"/>
                <w:lang w:val="en-GB" w:eastAsia="de-DE"/>
              </w:rPr>
              <w:t>P</w:t>
            </w:r>
            <w:r>
              <w:rPr>
                <w:rFonts w:eastAsia="Times New Roman"/>
                <w:b/>
                <w:i/>
                <w:sz w:val="18"/>
                <w:szCs w:val="18"/>
                <w:vertAlign w:val="subscript"/>
                <w:lang w:val="en-GB" w:eastAsia="de-DE"/>
              </w:rPr>
              <w:t>adj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8"/>
                <w:szCs w:val="18"/>
                <w:vertAlign w:val="subscript"/>
                <w:lang w:val="en-GB" w:eastAsia="de-DE"/>
              </w:rPr>
            </w:pPr>
            <w:r>
              <w:rPr>
                <w:rFonts w:eastAsia="Times New Roman"/>
                <w:b/>
                <w:i/>
                <w:sz w:val="18"/>
                <w:szCs w:val="18"/>
                <w:vertAlign w:val="subscript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ratio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de-DE"/>
              </w:rPr>
              <w:t>s.d.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ach2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TB and CNC homology 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cl6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-cell leukemia/lymphoma 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5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dnf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rain derived neurotrophic factor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5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hlhe40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basic helix-loop-helix family, member e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6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amk1g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alcium/calmodulin-dep. protein kinase I gamma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8*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*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ck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holecystokinin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rhbp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corticotropin releasing hormone binding protein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Dusp6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dual specificity phosphatase 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4*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1*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2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6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gr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arly growth response 1, Zif2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gr4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arly growth response 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3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tv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ts variant gene 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0*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5*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7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tv5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ets variant gene 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6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Gria3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de-DE"/>
              </w:rPr>
              <w:t>glutamate receptor, ionotropic, AMPA3 (alpha 3)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5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8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Homer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homer homolog 1 (Drosophila)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5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9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Klk8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kallikrein related-peptidase 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7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Mycl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v-myc myelocytomatosis viral oncogene homolog 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1.31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5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1.3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9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Npy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Neuropeptide Y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Per2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period homolog 2 (Drosophila)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Prss12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protease, serine, 12 neurotrypsin (motopsin)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1.49*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*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1.5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Rasd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RAS, dexamethasone-induced 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4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Spred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sprouty protein with EVH-1 domain 1, rel. sequence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5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0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Zfpm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zinc finger protein, multitype 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7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  <w:t>&lt;0.02</w:t>
            </w:r>
          </w:p>
        </w:tc>
        <w:tc>
          <w:tcPr>
            <w:tcW w:w="2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6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6:18:00Z</dcterms:created>
  <dc:creator>Benedikt Wefers</dc:creator>
  <dc:description/>
  <cp:keywords/>
  <dc:language>en-US</dc:language>
  <cp:lastModifiedBy>Benedikt Wefers</cp:lastModifiedBy>
  <cp:lastPrinted>2010-05-17T11:00:00Z</cp:lastPrinted>
  <dcterms:modified xsi:type="dcterms:W3CDTF">2012-03-13T18:2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